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CE079" w14:textId="77777777" w:rsidR="00730614" w:rsidRPr="00730614" w:rsidRDefault="00730614" w:rsidP="00730614">
      <w:pPr>
        <w:spacing w:before="0" w:after="0" w:line="480" w:lineRule="auto"/>
        <w:jc w:val="both"/>
        <w:rPr>
          <w:rFonts w:ascii="Arial" w:eastAsia="Times New Roman" w:hAnsi="Arial" w:cs="Arial"/>
          <w:b/>
          <w:sz w:val="18"/>
          <w:szCs w:val="18"/>
        </w:rPr>
      </w:pPr>
      <w:r w:rsidRPr="00730614">
        <w:rPr>
          <w:rFonts w:ascii="Arial" w:eastAsia="Times New Roman" w:hAnsi="Arial" w:cs="Arial"/>
          <w:b/>
          <w:sz w:val="18"/>
          <w:szCs w:val="18"/>
        </w:rPr>
        <w:t>Supplemental Table 1. Biospecimen processing and allocation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1"/>
        <w:gridCol w:w="1471"/>
        <w:gridCol w:w="1460"/>
        <w:gridCol w:w="1530"/>
        <w:gridCol w:w="4230"/>
      </w:tblGrid>
      <w:tr w:rsidR="00730614" w:rsidRPr="00730614" w14:paraId="182F9DDD" w14:textId="77777777" w:rsidTr="00730614">
        <w:trPr>
          <w:trHeight w:val="300"/>
        </w:trPr>
        <w:tc>
          <w:tcPr>
            <w:tcW w:w="1471" w:type="dxa"/>
            <w:tcBorders>
              <w:top w:val="double" w:sz="6" w:space="0" w:color="auto"/>
              <w:bottom w:val="doub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706C593F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22"/>
              </w:rPr>
              <w:t>Time Point</w:t>
            </w:r>
          </w:p>
        </w:tc>
        <w:tc>
          <w:tcPr>
            <w:tcW w:w="1471" w:type="dxa"/>
            <w:tcBorders>
              <w:top w:val="double" w:sz="6" w:space="0" w:color="auto"/>
              <w:bottom w:val="doub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07A8B72F" w14:textId="77777777" w:rsidR="00730614" w:rsidRPr="00730614" w:rsidRDefault="00730614" w:rsidP="00322C1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22"/>
              </w:rPr>
              <w:t>Clinical Site</w:t>
            </w:r>
          </w:p>
        </w:tc>
        <w:tc>
          <w:tcPr>
            <w:tcW w:w="1460" w:type="dxa"/>
            <w:tcBorders>
              <w:top w:val="double" w:sz="6" w:space="0" w:color="auto"/>
              <w:bottom w:val="doub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6E882BC3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22"/>
              </w:rPr>
              <w:t>Biospecimen ID</w:t>
            </w:r>
          </w:p>
        </w:tc>
        <w:tc>
          <w:tcPr>
            <w:tcW w:w="1530" w:type="dxa"/>
            <w:tcBorders>
              <w:top w:val="double" w:sz="6" w:space="0" w:color="auto"/>
              <w:bottom w:val="doub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7903BFB0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22"/>
              </w:rPr>
              <w:t>Biospecimen Type</w:t>
            </w:r>
          </w:p>
        </w:tc>
        <w:tc>
          <w:tcPr>
            <w:tcW w:w="4230" w:type="dxa"/>
            <w:tcBorders>
              <w:top w:val="double" w:sz="6" w:space="0" w:color="auto"/>
              <w:bottom w:val="doub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1FDDB9DA" w14:textId="77777777" w:rsidR="00730614" w:rsidRPr="00730614" w:rsidRDefault="00730614" w:rsidP="00322C12">
            <w:pPr>
              <w:spacing w:after="0" w:line="240" w:lineRule="auto"/>
              <w:ind w:right="-243"/>
              <w:jc w:val="center"/>
              <w:rPr>
                <w:rFonts w:ascii="Arial" w:eastAsia="Times New Roman" w:hAnsi="Arial" w:cs="Arial"/>
                <w:color w:val="000000" w:themeColor="text1"/>
                <w:sz w:val="22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22"/>
              </w:rPr>
              <w:t xml:space="preserve">Laboratory  </w:t>
            </w:r>
            <w:r w:rsidRPr="00730614">
              <w:rPr>
                <w:rFonts w:ascii="Arial" w:hAnsi="Arial" w:cs="Arial"/>
                <w:sz w:val="22"/>
              </w:rPr>
              <w:br/>
            </w: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22"/>
              </w:rPr>
              <w:t>Assay(s)</w:t>
            </w:r>
          </w:p>
        </w:tc>
      </w:tr>
      <w:tr w:rsidR="00730614" w:rsidRPr="00730614" w14:paraId="5F22B041" w14:textId="77777777" w:rsidTr="00730614">
        <w:trPr>
          <w:trHeight w:val="300"/>
        </w:trPr>
        <w:tc>
          <w:tcPr>
            <w:tcW w:w="1471" w:type="dxa"/>
            <w:tcBorders>
              <w:top w:val="doub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75C7ED91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creening Visit 1</w:t>
            </w:r>
          </w:p>
        </w:tc>
        <w:tc>
          <w:tcPr>
            <w:tcW w:w="1471" w:type="dxa"/>
            <w:tcBorders>
              <w:top w:val="doub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11F1BC0E" w14:textId="77777777" w:rsidR="00730614" w:rsidRPr="00730614" w:rsidRDefault="00730614" w:rsidP="00322C1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HMC and OMRF</w:t>
            </w:r>
          </w:p>
        </w:tc>
        <w:tc>
          <w:tcPr>
            <w:tcW w:w="1460" w:type="dxa"/>
            <w:tcBorders>
              <w:top w:val="double" w:sz="6" w:space="0" w:color="auto"/>
              <w:bottom w:val="dotted" w:sz="6" w:space="0" w:color="1E8BCD"/>
            </w:tcBorders>
            <w:tcMar>
              <w:left w:w="45" w:type="dxa"/>
              <w:right w:w="45" w:type="dxa"/>
            </w:tcMar>
            <w:vAlign w:val="center"/>
          </w:tcPr>
          <w:p w14:paraId="01C8199D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BD1</w:t>
            </w:r>
          </w:p>
        </w:tc>
        <w:tc>
          <w:tcPr>
            <w:tcW w:w="1530" w:type="dxa"/>
            <w:tcBorders>
              <w:top w:val="double" w:sz="6" w:space="0" w:color="auto"/>
              <w:bottom w:val="dotted" w:sz="6" w:space="0" w:color="000000" w:themeColor="text1"/>
            </w:tcBorders>
            <w:tcMar>
              <w:left w:w="45" w:type="dxa"/>
              <w:right w:w="45" w:type="dxa"/>
            </w:tcMar>
            <w:vAlign w:val="center"/>
          </w:tcPr>
          <w:p w14:paraId="748B5C2C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lood</w:t>
            </w:r>
          </w:p>
        </w:tc>
        <w:tc>
          <w:tcPr>
            <w:tcW w:w="4230" w:type="dxa"/>
            <w:tcBorders>
              <w:top w:val="double" w:sz="6" w:space="0" w:color="auto"/>
              <w:bottom w:val="dotted" w:sz="6" w:space="0" w:color="000000" w:themeColor="text1"/>
            </w:tcBorders>
            <w:tcMar>
              <w:left w:w="45" w:type="dxa"/>
              <w:right w:w="45" w:type="dxa"/>
            </w:tcMar>
            <w:vAlign w:val="center"/>
          </w:tcPr>
          <w:p w14:paraId="215BF069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BC, CMP, and Insulin</w:t>
            </w:r>
          </w:p>
        </w:tc>
      </w:tr>
      <w:tr w:rsidR="00730614" w:rsidRPr="00730614" w14:paraId="520C44D8" w14:textId="77777777" w:rsidTr="00730614">
        <w:trPr>
          <w:trHeight w:val="300"/>
        </w:trPr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50D08BB9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est-Retest </w:t>
            </w:r>
            <w:r w:rsidRPr="00730614">
              <w:rPr>
                <w:rFonts w:ascii="Arial" w:hAnsi="Arial" w:cs="Arial"/>
                <w:sz w:val="16"/>
                <w:szCs w:val="16"/>
              </w:rPr>
              <w:br/>
            </w: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Visit 4</w:t>
            </w:r>
          </w:p>
        </w:tc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6B8D1770" w14:textId="77777777" w:rsidR="00730614" w:rsidRPr="00730614" w:rsidRDefault="00730614" w:rsidP="00322C1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HMC and OMRF</w:t>
            </w:r>
          </w:p>
        </w:tc>
        <w:tc>
          <w:tcPr>
            <w:tcW w:w="146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1EC91EB9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BD2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24AC5C93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lood</w:t>
            </w:r>
          </w:p>
        </w:tc>
        <w:tc>
          <w:tcPr>
            <w:tcW w:w="42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0368442E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lucose (SST) and Insulin (SST)</w:t>
            </w:r>
          </w:p>
        </w:tc>
      </w:tr>
      <w:tr w:rsidR="00730614" w:rsidRPr="00730614" w14:paraId="63EBE9CB" w14:textId="77777777" w:rsidTr="00730614">
        <w:trPr>
          <w:trHeight w:val="300"/>
        </w:trPr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3BB9EBC9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ase 1 Visit 1 (Pre)</w:t>
            </w:r>
          </w:p>
        </w:tc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66974546" w14:textId="77777777" w:rsidR="00730614" w:rsidRPr="00730614" w:rsidRDefault="00730614" w:rsidP="00322C1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HMC and OMRF</w:t>
            </w:r>
          </w:p>
        </w:tc>
        <w:tc>
          <w:tcPr>
            <w:tcW w:w="146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544984AA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BD3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23735FBA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lood</w:t>
            </w:r>
          </w:p>
        </w:tc>
        <w:tc>
          <w:tcPr>
            <w:tcW w:w="42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1C2C209D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lucose (SST), Insulin (SST), 1-4ml EDTA, 2- 6ml EDTA, 1-10ml SST, 1-8ml CPT</w:t>
            </w:r>
          </w:p>
        </w:tc>
      </w:tr>
      <w:tr w:rsidR="00730614" w:rsidRPr="00730614" w14:paraId="7B65528A" w14:textId="77777777" w:rsidTr="00730614">
        <w:trPr>
          <w:trHeight w:val="300"/>
        </w:trPr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6C750AE0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ase 1 Visit 1 (Pre)</w:t>
            </w:r>
          </w:p>
        </w:tc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612F366C" w14:textId="77777777" w:rsidR="00730614" w:rsidRPr="00730614" w:rsidRDefault="00730614" w:rsidP="00322C1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HMC and OMRF</w:t>
            </w:r>
          </w:p>
        </w:tc>
        <w:tc>
          <w:tcPr>
            <w:tcW w:w="146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6B47C198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Bx1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3ADAE7CB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uscle</w:t>
            </w:r>
          </w:p>
        </w:tc>
        <w:tc>
          <w:tcPr>
            <w:tcW w:w="42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7AFB2F15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 x 15 mg for high resolution respirometry</w:t>
            </w:r>
          </w:p>
          <w:p w14:paraId="114A3EC1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1 x 20 mg for </w:t>
            </w:r>
            <w:proofErr w:type="spellStart"/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oteostasis</w:t>
            </w:r>
            <w:proofErr w:type="spellEnd"/>
          </w:p>
          <w:p w14:paraId="68562AFB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 x 20-30 mg long and small RNA-Seq / RT-PCR,  </w:t>
            </w:r>
          </w:p>
          <w:p w14:paraId="4CBBDA37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 x 20-30 mg CNIA</w:t>
            </w:r>
          </w:p>
          <w:p w14:paraId="5DAF538F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≥1 x 30 mg biorepository</w:t>
            </w:r>
          </w:p>
          <w:p w14:paraId="2A257E26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 x 30-50 mg mount for IHC  </w:t>
            </w:r>
          </w:p>
        </w:tc>
      </w:tr>
      <w:tr w:rsidR="00730614" w:rsidRPr="00730614" w14:paraId="474E1227" w14:textId="77777777" w:rsidTr="00730614">
        <w:trPr>
          <w:trHeight w:val="300"/>
        </w:trPr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791C770F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ase I Visit 1 (10 min Post)</w:t>
            </w:r>
          </w:p>
        </w:tc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54106F43" w14:textId="77777777" w:rsidR="00730614" w:rsidRPr="00730614" w:rsidRDefault="00730614" w:rsidP="00322C1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HMC and OMRF</w:t>
            </w:r>
          </w:p>
        </w:tc>
        <w:tc>
          <w:tcPr>
            <w:tcW w:w="146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15893E13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BD4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4D1F257C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lood</w:t>
            </w:r>
          </w:p>
        </w:tc>
        <w:tc>
          <w:tcPr>
            <w:tcW w:w="42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3EEDE3EF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-4ml EDTA, 2- 6ml EDTA, 1-10ml SST, 1-8ml CPT</w:t>
            </w:r>
          </w:p>
        </w:tc>
      </w:tr>
      <w:tr w:rsidR="00730614" w:rsidRPr="00730614" w14:paraId="2D0F9345" w14:textId="77777777" w:rsidTr="00730614">
        <w:trPr>
          <w:trHeight w:val="300"/>
        </w:trPr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191B4334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Phase I Visit 1 </w:t>
            </w:r>
          </w:p>
          <w:p w14:paraId="45EDDDFC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3 Hour Post)</w:t>
            </w:r>
          </w:p>
        </w:tc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5169D9F2" w14:textId="77777777" w:rsidR="00730614" w:rsidRPr="00730614" w:rsidRDefault="00730614" w:rsidP="00322C1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HMC and OMRF</w:t>
            </w:r>
          </w:p>
        </w:tc>
        <w:tc>
          <w:tcPr>
            <w:tcW w:w="146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64DB0B1A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BD5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4245DDC1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lood</w:t>
            </w:r>
          </w:p>
        </w:tc>
        <w:tc>
          <w:tcPr>
            <w:tcW w:w="42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0D5911E1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-4ml EDTA, 2- 6ml EDTA, 1-10ml SST, 1-8ml CPT</w:t>
            </w:r>
          </w:p>
        </w:tc>
      </w:tr>
      <w:tr w:rsidR="00730614" w:rsidRPr="00730614" w14:paraId="35DB1E0B" w14:textId="77777777" w:rsidTr="00730614">
        <w:trPr>
          <w:trHeight w:val="300"/>
        </w:trPr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49919030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Phase I Visit 1 </w:t>
            </w:r>
          </w:p>
          <w:p w14:paraId="70555E45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3 Hour Post)</w:t>
            </w:r>
          </w:p>
        </w:tc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160E7F4B" w14:textId="77777777" w:rsidR="00730614" w:rsidRPr="00730614" w:rsidRDefault="00730614" w:rsidP="00322C1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HMC</w:t>
            </w:r>
          </w:p>
        </w:tc>
        <w:tc>
          <w:tcPr>
            <w:tcW w:w="146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45362E65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Bx2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4A9EC3D7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uscle</w:t>
            </w:r>
          </w:p>
        </w:tc>
        <w:tc>
          <w:tcPr>
            <w:tcW w:w="42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47CBDF34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 x 20-30 mg long and small RNA-Seq / RT-PCR,  </w:t>
            </w:r>
          </w:p>
          <w:p w14:paraId="733EAE65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 x 20-30 mg CNIA</w:t>
            </w:r>
          </w:p>
          <w:p w14:paraId="46B55718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≥1 x 30 mg biorepository</w:t>
            </w:r>
          </w:p>
        </w:tc>
      </w:tr>
      <w:tr w:rsidR="00730614" w:rsidRPr="00730614" w14:paraId="2E5BAD31" w14:textId="77777777" w:rsidTr="00730614">
        <w:trPr>
          <w:trHeight w:val="300"/>
        </w:trPr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321C5C2C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ase 1 Visit 12</w:t>
            </w:r>
          </w:p>
        </w:tc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0508C51A" w14:textId="77777777" w:rsidR="00730614" w:rsidRPr="00730614" w:rsidRDefault="00730614" w:rsidP="00322C1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HMC and OMRF</w:t>
            </w:r>
          </w:p>
        </w:tc>
        <w:tc>
          <w:tcPr>
            <w:tcW w:w="146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3C7E2401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BD6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4E37FE9F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lood</w:t>
            </w:r>
          </w:p>
        </w:tc>
        <w:tc>
          <w:tcPr>
            <w:tcW w:w="42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553005CF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eavy Water</w:t>
            </w:r>
          </w:p>
        </w:tc>
      </w:tr>
      <w:tr w:rsidR="00730614" w:rsidRPr="00730614" w14:paraId="59EFB339" w14:textId="77777777" w:rsidTr="00730614">
        <w:trPr>
          <w:trHeight w:val="300"/>
        </w:trPr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0E100639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ase 1 Visit 12</w:t>
            </w:r>
          </w:p>
        </w:tc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17CB6EE2" w14:textId="77777777" w:rsidR="00730614" w:rsidRPr="00730614" w:rsidRDefault="00730614" w:rsidP="00322C1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HMC and OMRF</w:t>
            </w:r>
          </w:p>
        </w:tc>
        <w:tc>
          <w:tcPr>
            <w:tcW w:w="146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72699416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Bx3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576314D7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uscle</w:t>
            </w:r>
          </w:p>
        </w:tc>
        <w:tc>
          <w:tcPr>
            <w:tcW w:w="42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0F2357E5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oteostasis</w:t>
            </w:r>
            <w:proofErr w:type="spellEnd"/>
          </w:p>
        </w:tc>
      </w:tr>
      <w:tr w:rsidR="00730614" w:rsidRPr="00730614" w14:paraId="59F37842" w14:textId="77777777" w:rsidTr="00730614">
        <w:trPr>
          <w:trHeight w:val="300"/>
        </w:trPr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5BBB730A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ase 1 Visit 36 (Pre)</w:t>
            </w:r>
          </w:p>
        </w:tc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41391E99" w14:textId="77777777" w:rsidR="00730614" w:rsidRPr="00730614" w:rsidRDefault="00730614" w:rsidP="00322C1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HMC and OMRF</w:t>
            </w:r>
          </w:p>
        </w:tc>
        <w:tc>
          <w:tcPr>
            <w:tcW w:w="146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4757B6DD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BD7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0B0F099D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lood</w:t>
            </w:r>
          </w:p>
        </w:tc>
        <w:tc>
          <w:tcPr>
            <w:tcW w:w="42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5AF090E5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lucose (7ml SST), Insulin (7ml SST), 1-4ml EDTA, 2- 6ml EDTA, 1-10ml SST, 1-8ml CPT</w:t>
            </w:r>
          </w:p>
        </w:tc>
      </w:tr>
      <w:tr w:rsidR="00730614" w:rsidRPr="00730614" w14:paraId="53A199FE" w14:textId="77777777" w:rsidTr="00730614">
        <w:trPr>
          <w:trHeight w:val="300"/>
        </w:trPr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6C59585C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ase 1 Visit 36 (Pre)</w:t>
            </w:r>
          </w:p>
        </w:tc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3A9FC034" w14:textId="77777777" w:rsidR="00730614" w:rsidRPr="00730614" w:rsidRDefault="00730614" w:rsidP="00322C1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HMC</w:t>
            </w:r>
          </w:p>
        </w:tc>
        <w:tc>
          <w:tcPr>
            <w:tcW w:w="146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1D9D4B42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Bx4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365CD794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uscle</w:t>
            </w:r>
          </w:p>
        </w:tc>
        <w:tc>
          <w:tcPr>
            <w:tcW w:w="42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22C70FE0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 x 20-30 mg long and small RNA-Seq / RT-PCR</w:t>
            </w:r>
          </w:p>
          <w:p w14:paraId="49B8C650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 x 20-30 mg CNIA</w:t>
            </w:r>
          </w:p>
          <w:p w14:paraId="509CBEE8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≥1 x 30 mg biorepository</w:t>
            </w:r>
          </w:p>
          <w:p w14:paraId="2854ADF0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 x 30-50 mg mount for IHC  </w:t>
            </w:r>
          </w:p>
        </w:tc>
      </w:tr>
      <w:tr w:rsidR="00730614" w:rsidRPr="00730614" w14:paraId="3A5EC1D2" w14:textId="77777777" w:rsidTr="00730614">
        <w:trPr>
          <w:trHeight w:val="300"/>
        </w:trPr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799D7BE3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ase 1 Visit 36 (10 min Post)</w:t>
            </w:r>
          </w:p>
        </w:tc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29A6B2C5" w14:textId="77777777" w:rsidR="00730614" w:rsidRPr="00730614" w:rsidRDefault="00730614" w:rsidP="00322C1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HMC and OMRF</w:t>
            </w:r>
          </w:p>
        </w:tc>
        <w:tc>
          <w:tcPr>
            <w:tcW w:w="146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7B24FA6B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BD8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54A7C651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Blood </w:t>
            </w:r>
          </w:p>
        </w:tc>
        <w:tc>
          <w:tcPr>
            <w:tcW w:w="42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436FFD8C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-4ml EDTA, 2- 6ml EDTA, 1-10ml SST, 1-8ml CPT</w:t>
            </w:r>
          </w:p>
        </w:tc>
      </w:tr>
      <w:tr w:rsidR="00730614" w:rsidRPr="00730614" w14:paraId="7CAF06F6" w14:textId="77777777" w:rsidTr="00730614">
        <w:trPr>
          <w:trHeight w:val="300"/>
        </w:trPr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603E6696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ase 1 Visit 36 (3 Hour Post)</w:t>
            </w:r>
          </w:p>
        </w:tc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54F26567" w14:textId="77777777" w:rsidR="00730614" w:rsidRPr="00730614" w:rsidRDefault="00730614" w:rsidP="00322C1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HMC and OMRF</w:t>
            </w:r>
          </w:p>
        </w:tc>
        <w:tc>
          <w:tcPr>
            <w:tcW w:w="146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7229033F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BD9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2A6E7822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lood</w:t>
            </w:r>
          </w:p>
        </w:tc>
        <w:tc>
          <w:tcPr>
            <w:tcW w:w="42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6B0367B9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-4ml EDTA, 2- 6ml EDTA, 1-10ml SST, 1-8ml CPT</w:t>
            </w:r>
          </w:p>
        </w:tc>
      </w:tr>
      <w:tr w:rsidR="00730614" w:rsidRPr="00730614" w14:paraId="364344A7" w14:textId="77777777" w:rsidTr="00730614">
        <w:trPr>
          <w:trHeight w:val="300"/>
        </w:trPr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61AAF4CA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ase 1 Visit 36 (3 Hour Post)</w:t>
            </w:r>
          </w:p>
        </w:tc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767DD919" w14:textId="77777777" w:rsidR="00730614" w:rsidRPr="00730614" w:rsidRDefault="00730614" w:rsidP="00322C1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HMC</w:t>
            </w:r>
          </w:p>
        </w:tc>
        <w:tc>
          <w:tcPr>
            <w:tcW w:w="146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54FE8D9D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Bx5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448BB1DA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uscle</w:t>
            </w:r>
          </w:p>
        </w:tc>
        <w:tc>
          <w:tcPr>
            <w:tcW w:w="42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3E32CEAA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 x 20-30 mg long and small RNA-Seq / RT-PCR</w:t>
            </w:r>
          </w:p>
          <w:p w14:paraId="3E2F1AC3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 x 20-30 mg CNIA</w:t>
            </w:r>
          </w:p>
          <w:p w14:paraId="30227DDD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≥1 x 30 mg biorepository</w:t>
            </w:r>
          </w:p>
        </w:tc>
      </w:tr>
      <w:tr w:rsidR="00730614" w:rsidRPr="00730614" w14:paraId="7A2449AC" w14:textId="77777777" w:rsidTr="00730614">
        <w:trPr>
          <w:trHeight w:val="300"/>
        </w:trPr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4DAD8B71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ase 2</w:t>
            </w:r>
          </w:p>
        </w:tc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15CB408D" w14:textId="77777777" w:rsidR="00730614" w:rsidRPr="00730614" w:rsidRDefault="00730614" w:rsidP="00322C1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HMC and OMRF</w:t>
            </w:r>
          </w:p>
        </w:tc>
        <w:tc>
          <w:tcPr>
            <w:tcW w:w="146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3178142D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BD10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66AAC99A" w14:textId="77777777" w:rsidR="00730614" w:rsidRPr="00730614" w:rsidRDefault="00730614" w:rsidP="00322C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lood</w:t>
            </w:r>
          </w:p>
        </w:tc>
        <w:tc>
          <w:tcPr>
            <w:tcW w:w="4230" w:type="dxa"/>
            <w:tcBorders>
              <w:top w:val="single" w:sz="6" w:space="0" w:color="auto"/>
              <w:bottom w:val="single" w:sz="6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41050F2F" w14:textId="77777777" w:rsidR="00730614" w:rsidRPr="00730614" w:rsidRDefault="00730614" w:rsidP="00322C12">
            <w:pPr>
              <w:spacing w:after="0" w:line="240" w:lineRule="auto"/>
              <w:ind w:right="-243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061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lucose (SST), Insulin (SST)</w:t>
            </w:r>
          </w:p>
        </w:tc>
      </w:tr>
    </w:tbl>
    <w:p w14:paraId="5D2B5640" w14:textId="77777777" w:rsidR="00730614" w:rsidRPr="00730614" w:rsidRDefault="00730614" w:rsidP="00730614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30614">
        <w:rPr>
          <w:rFonts w:ascii="Arial" w:eastAsia="Times New Roman" w:hAnsi="Arial" w:cs="Arial"/>
          <w:color w:val="000000" w:themeColor="text1"/>
          <w:sz w:val="18"/>
          <w:szCs w:val="18"/>
        </w:rPr>
        <w:t>BD: blood draw; Bx: biopsy</w:t>
      </w:r>
    </w:p>
    <w:p w14:paraId="46938D6D" w14:textId="77777777" w:rsidR="00325E3C" w:rsidRPr="00730614" w:rsidRDefault="00325E3C">
      <w:pPr>
        <w:rPr>
          <w:rFonts w:ascii="Arial" w:hAnsi="Arial" w:cs="Arial"/>
          <w:sz w:val="18"/>
          <w:szCs w:val="18"/>
        </w:rPr>
      </w:pPr>
    </w:p>
    <w:sectPr w:rsidR="00325E3C" w:rsidRPr="00730614" w:rsidSect="0004337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614"/>
    <w:rsid w:val="0004337A"/>
    <w:rsid w:val="002D62DA"/>
    <w:rsid w:val="00325E3C"/>
    <w:rsid w:val="003C0CDC"/>
    <w:rsid w:val="004B220C"/>
    <w:rsid w:val="006864B6"/>
    <w:rsid w:val="00730614"/>
    <w:rsid w:val="00835AC6"/>
    <w:rsid w:val="008C12F6"/>
    <w:rsid w:val="00A66F0C"/>
    <w:rsid w:val="00CD687B"/>
    <w:rsid w:val="00EB3AB8"/>
    <w:rsid w:val="00F91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01D6A"/>
  <w15:chartTrackingRefBased/>
  <w15:docId w15:val="{B1AACA01-0FC2-8F43-9A0A-CD5E6D596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sz w:val="22"/>
        <w:szCs w:val="22"/>
        <w:lang w:val="en-US" w:eastAsia="en-US" w:bidi="ar-SA"/>
      </w:rPr>
    </w:rPrDefault>
    <w:pPrDefault>
      <w:pPr>
        <w:spacing w:after="8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614"/>
    <w:pPr>
      <w:spacing w:before="120" w:after="240" w:line="360" w:lineRule="auto"/>
    </w:pPr>
    <w:rPr>
      <w:rFonts w:ascii="Times New Roman" w:hAnsi="Times New Roman" w:cstheme="min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614"/>
    <w:pPr>
      <w:keepNext/>
      <w:keepLines/>
      <w:spacing w:before="360" w:after="80" w:line="27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614"/>
    <w:pPr>
      <w:keepNext/>
      <w:keepLines/>
      <w:spacing w:before="160" w:after="80" w:line="27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614"/>
    <w:pPr>
      <w:keepNext/>
      <w:keepLines/>
      <w:spacing w:before="160" w:after="80" w:line="27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614"/>
    <w:pPr>
      <w:keepNext/>
      <w:keepLines/>
      <w:spacing w:before="80" w:after="40" w:line="27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614"/>
    <w:pPr>
      <w:keepNext/>
      <w:keepLines/>
      <w:spacing w:before="80" w:after="40" w:line="27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614"/>
    <w:pPr>
      <w:keepNext/>
      <w:keepLines/>
      <w:spacing w:before="40" w:after="0" w:line="27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614"/>
    <w:pPr>
      <w:keepNext/>
      <w:keepLines/>
      <w:spacing w:before="40" w:after="0" w:line="27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614"/>
    <w:pPr>
      <w:keepNext/>
      <w:keepLines/>
      <w:spacing w:before="0" w:after="0" w:line="27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614"/>
    <w:pPr>
      <w:keepNext/>
      <w:keepLines/>
      <w:spacing w:before="0" w:after="0" w:line="27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6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6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61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61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61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61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61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61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61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614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6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614"/>
    <w:pPr>
      <w:numPr>
        <w:ilvl w:val="1"/>
      </w:numPr>
      <w:spacing w:before="0" w:after="160" w:line="27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061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614"/>
    <w:pPr>
      <w:spacing w:before="160" w:after="160" w:line="279" w:lineRule="auto"/>
      <w:jc w:val="center"/>
    </w:pPr>
    <w:rPr>
      <w:rFonts w:ascii="Arial" w:hAnsi="Arial" w:cs="Times New Roman (Body CS)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7306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614"/>
    <w:pPr>
      <w:spacing w:before="0" w:after="160" w:line="279" w:lineRule="auto"/>
      <w:ind w:left="720"/>
      <w:contextualSpacing/>
    </w:pPr>
    <w:rPr>
      <w:rFonts w:ascii="Arial" w:hAnsi="Arial" w:cs="Times New Roman (Body CS)"/>
      <w:sz w:val="22"/>
    </w:rPr>
  </w:style>
  <w:style w:type="character" w:styleId="IntenseEmphasis">
    <w:name w:val="Intense Emphasis"/>
    <w:basedOn w:val="DefaultParagraphFont"/>
    <w:uiPriority w:val="21"/>
    <w:qFormat/>
    <w:rsid w:val="007306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6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9" w:lineRule="auto"/>
      <w:ind w:left="864" w:right="864"/>
      <w:jc w:val="center"/>
    </w:pPr>
    <w:rPr>
      <w:rFonts w:ascii="Arial" w:hAnsi="Arial" w:cs="Times New Roman (Body CS)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6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6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30614"/>
    <w:pPr>
      <w:spacing w:after="0" w:line="240" w:lineRule="auto"/>
    </w:pPr>
    <w:rPr>
      <w:rFonts w:asciiTheme="majorHAnsi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Graham</dc:creator>
  <cp:keywords/>
  <dc:description/>
  <cp:lastModifiedBy>Zachary Graham</cp:lastModifiedBy>
  <cp:revision>1</cp:revision>
  <dcterms:created xsi:type="dcterms:W3CDTF">2025-05-27T16:47:00Z</dcterms:created>
  <dcterms:modified xsi:type="dcterms:W3CDTF">2025-05-27T16:49:00Z</dcterms:modified>
</cp:coreProperties>
</file>